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590"/>
      </w:tblGrid>
      <w:tr w:rsidR="009B4CED" w14:paraId="70A58604" w14:textId="77777777" w:rsidTr="009B4CED">
        <w:tc>
          <w:tcPr>
            <w:tcW w:w="2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6AA72" w14:textId="3C801F90" w:rsidR="009B4CED" w:rsidRPr="009B4CED" w:rsidRDefault="009B4CED" w:rsidP="009B4C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B4CED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ble S</w:t>
            </w:r>
            <w:r w:rsidR="00EA705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. </w:t>
            </w:r>
            <w:r w:rsidR="00E44E37" w:rsidRPr="00562D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Part of the results of GSEA analysis in the </w:t>
            </w:r>
            <w:r w:rsidR="00E44E3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ow</w:t>
            </w:r>
            <w:r w:rsidR="00E44E37" w:rsidRPr="00562D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expression group</w:t>
            </w:r>
            <w:r w:rsidR="00E44E3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of CC</w:t>
            </w:r>
            <w:r w:rsidR="00E44E3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4</w:t>
            </w:r>
            <w:r w:rsidR="00E44E37" w:rsidRPr="00562D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.</w:t>
            </w:r>
          </w:p>
        </w:tc>
      </w:tr>
      <w:tr w:rsidR="009B4CED" w14:paraId="6BE77BCC" w14:textId="77777777" w:rsidTr="009B4CED">
        <w:tc>
          <w:tcPr>
            <w:tcW w:w="21590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20859" w:type="dxa"/>
              <w:tblLook w:val="04A0" w:firstRow="1" w:lastRow="0" w:firstColumn="1" w:lastColumn="0" w:noHBand="0" w:noVBand="1"/>
            </w:tblPr>
            <w:tblGrid>
              <w:gridCol w:w="13619"/>
              <w:gridCol w:w="1046"/>
              <w:gridCol w:w="1140"/>
              <w:gridCol w:w="1140"/>
              <w:gridCol w:w="1040"/>
              <w:gridCol w:w="1040"/>
              <w:gridCol w:w="960"/>
              <w:gridCol w:w="960"/>
            </w:tblGrid>
            <w:tr w:rsidR="009B4CED" w:rsidRPr="009B4CED" w14:paraId="4F6B12BA" w14:textId="77777777" w:rsidTr="00127DE6">
              <w:trPr>
                <w:trHeight w:val="276"/>
              </w:trPr>
              <w:tc>
                <w:tcPr>
                  <w:tcW w:w="13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BDF50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S&lt;br&gt; follow link to MSigD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92B87B" w14:textId="77777777" w:rsidR="009B4CED" w:rsidRPr="009B4CED" w:rsidRDefault="009B4CED" w:rsidP="009B4CED">
                  <w:pPr>
                    <w:widowControl/>
                    <w:ind w:firstLineChars="250" w:firstLine="45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IZE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C3E45" w14:textId="77777777" w:rsidR="009B4CED" w:rsidRPr="009B4CED" w:rsidRDefault="009B4CED" w:rsidP="009B4CED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ADB302" w14:textId="77777777" w:rsidR="009B4CED" w:rsidRPr="009B4CED" w:rsidRDefault="009B4CED" w:rsidP="009B4CED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S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0B611A" w14:textId="77777777" w:rsidR="009B4CED" w:rsidRDefault="009B4CED" w:rsidP="009B4CED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NOM </w:t>
                  </w:r>
                </w:p>
                <w:p w14:paraId="3CB93AAE" w14:textId="35DB2AF2" w:rsidR="009B4CED" w:rsidRPr="009B4CED" w:rsidRDefault="009B4CED" w:rsidP="009B4CED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-val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B91053" w14:textId="77777777" w:rsidR="009B4CED" w:rsidRDefault="009B4CED" w:rsidP="009B4CED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FDR </w:t>
                  </w:r>
                </w:p>
                <w:p w14:paraId="290CEEB8" w14:textId="59BA3CBD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q-v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DB29A" w14:textId="77777777" w:rsid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FWER </w:t>
                  </w:r>
                </w:p>
                <w:p w14:paraId="702EC396" w14:textId="4EB42F0C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-v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23AEA" w14:textId="77777777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NK AT MAX</w:t>
                  </w:r>
                </w:p>
              </w:tc>
            </w:tr>
          </w:tbl>
          <w:p w14:paraId="18756D1C" w14:textId="77777777" w:rsidR="009B4CED" w:rsidRDefault="009B4CED" w:rsidP="009B4CED"/>
        </w:tc>
      </w:tr>
      <w:tr w:rsidR="009B4CED" w:rsidRPr="009B4CED" w14:paraId="7A227D22" w14:textId="77777777" w:rsidTr="009B4CED">
        <w:tc>
          <w:tcPr>
            <w:tcW w:w="21590" w:type="dxa"/>
            <w:tcBorders>
              <w:left w:val="nil"/>
              <w:right w:val="nil"/>
            </w:tcBorders>
          </w:tcPr>
          <w:tbl>
            <w:tblPr>
              <w:tblW w:w="20859" w:type="dxa"/>
              <w:tblLook w:val="04A0" w:firstRow="1" w:lastRow="0" w:firstColumn="1" w:lastColumn="0" w:noHBand="0" w:noVBand="1"/>
            </w:tblPr>
            <w:tblGrid>
              <w:gridCol w:w="13619"/>
              <w:gridCol w:w="960"/>
              <w:gridCol w:w="1140"/>
              <w:gridCol w:w="1140"/>
              <w:gridCol w:w="1040"/>
              <w:gridCol w:w="1040"/>
              <w:gridCol w:w="960"/>
              <w:gridCol w:w="960"/>
            </w:tblGrid>
            <w:tr w:rsidR="009B4CED" w:rsidRPr="009B4CED" w14:paraId="02AFF5BE" w14:textId="77777777" w:rsidTr="009B4CED">
              <w:trPr>
                <w:trHeight w:val="276"/>
              </w:trPr>
              <w:tc>
                <w:tcPr>
                  <w:tcW w:w="13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61B8B8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EUKARYOTIC_TRANSLATION_INITI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F80D3C" w14:textId="77777777" w:rsidR="009B4CED" w:rsidRPr="009B4CED" w:rsidRDefault="009B4CED" w:rsidP="009B4CE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209EF3" w14:textId="77777777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0.766441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7E962F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2.177197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5474F9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004008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183D83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35011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CA83F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8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F7B0A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36</w:t>
                  </w:r>
                </w:p>
              </w:tc>
            </w:tr>
            <w:tr w:rsidR="009B4CED" w:rsidRPr="009B4CED" w14:paraId="414A1053" w14:textId="77777777" w:rsidTr="009B4CED">
              <w:trPr>
                <w:trHeight w:val="276"/>
              </w:trPr>
              <w:tc>
                <w:tcPr>
                  <w:tcW w:w="13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33BF6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ACTIVATION_OF_THE_MRNA_UPON_BINDING_OF_THE_CAP_BINDING_COMPLEX_AND_EIFS_AND_SUBSEQUENT_BINDING_TO_43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D02036" w14:textId="77777777" w:rsidR="009B4CED" w:rsidRPr="009B4CED" w:rsidRDefault="009B4CED" w:rsidP="009B4CE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0B246" w14:textId="77777777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0.761013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740E88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2.169656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5E4ED9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004008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03B3B3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167860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19DD7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8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E10358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03</w:t>
                  </w:r>
                </w:p>
              </w:tc>
            </w:tr>
            <w:tr w:rsidR="009B4CED" w:rsidRPr="009B4CED" w14:paraId="66F9BC3B" w14:textId="77777777" w:rsidTr="009B4CED">
              <w:trPr>
                <w:trHeight w:val="276"/>
              </w:trPr>
              <w:tc>
                <w:tcPr>
                  <w:tcW w:w="13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11352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SRP_DEPENDENT_COTRANSLATIONAL_PROTEIN_TARGETING_TO_MEMBRAN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2F2275" w14:textId="77777777" w:rsidR="009B4CED" w:rsidRPr="009B4CED" w:rsidRDefault="009B4CED" w:rsidP="009B4CE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49AB08" w14:textId="77777777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0.727558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334B83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2.080044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E4D94C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007737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712A6E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42739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56E11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0C4D2F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56</w:t>
                  </w:r>
                </w:p>
              </w:tc>
            </w:tr>
            <w:tr w:rsidR="009B4CED" w:rsidRPr="009B4CED" w14:paraId="16D53EFB" w14:textId="77777777" w:rsidTr="009B4CED">
              <w:trPr>
                <w:trHeight w:val="276"/>
              </w:trPr>
              <w:tc>
                <w:tcPr>
                  <w:tcW w:w="13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715D1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EUKARYOTIC_TRANSLATION_ELONG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CC9DC9" w14:textId="77777777" w:rsidR="009B4CED" w:rsidRPr="009B4CED" w:rsidRDefault="009B4CED" w:rsidP="009B4CE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4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DFDF6" w14:textId="77777777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0.799743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94AD51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2.073346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C9EC4C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001938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7ADA6D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15226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1A77FD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7A106E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56</w:t>
                  </w:r>
                </w:p>
              </w:tc>
            </w:tr>
            <w:tr w:rsidR="009B4CED" w:rsidRPr="009B4CED" w14:paraId="11AEE184" w14:textId="77777777" w:rsidTr="009B4CED">
              <w:trPr>
                <w:trHeight w:val="276"/>
              </w:trPr>
              <w:tc>
                <w:tcPr>
                  <w:tcW w:w="13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DDCFB2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RESPONSE_OF_EIF2AK4_GCN2_TO_AMINO_ACID_DEFICIENCY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758F19" w14:textId="77777777" w:rsidR="009B4CED" w:rsidRPr="009B4CED" w:rsidRDefault="009B4CED" w:rsidP="009B4CE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FF64BB" w14:textId="77777777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0.715540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8520C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2.053402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0505A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005929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77D2A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20191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298063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5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2F1E6C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56</w:t>
                  </w:r>
                </w:p>
              </w:tc>
            </w:tr>
            <w:tr w:rsidR="009B4CED" w:rsidRPr="009B4CED" w14:paraId="33B3C5D8" w14:textId="77777777" w:rsidTr="009B4CED">
              <w:trPr>
                <w:trHeight w:val="276"/>
              </w:trPr>
              <w:tc>
                <w:tcPr>
                  <w:tcW w:w="13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0E34FB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RIBOSOM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136B95" w14:textId="77777777" w:rsidR="009B4CED" w:rsidRPr="009B4CED" w:rsidRDefault="009B4CED" w:rsidP="009B4CE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8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130A45" w14:textId="77777777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0.801695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7DDC6B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2.028262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7DEFAD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003960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60B4F6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37578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B1789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9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92B843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56</w:t>
                  </w:r>
                </w:p>
              </w:tc>
            </w:tr>
            <w:tr w:rsidR="009B4CED" w:rsidRPr="009B4CED" w14:paraId="753ED35E" w14:textId="77777777" w:rsidTr="009B4CED">
              <w:trPr>
                <w:trHeight w:val="276"/>
              </w:trPr>
              <w:tc>
                <w:tcPr>
                  <w:tcW w:w="13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B9D1B4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SOLIC_LARGE_RIBOSOMAL_SUBUNI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E9EE2" w14:textId="77777777" w:rsidR="009B4CED" w:rsidRPr="009B4CED" w:rsidRDefault="009B4CED" w:rsidP="009B4CE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242A8" w14:textId="77777777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0.824377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3F8ED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2.090954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C18A64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000000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E7068E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41607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F34276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6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990A4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56</w:t>
                  </w:r>
                </w:p>
              </w:tc>
            </w:tr>
            <w:tr w:rsidR="009B4CED" w:rsidRPr="009B4CED" w14:paraId="0AB20E25" w14:textId="77777777" w:rsidTr="009B4CED">
              <w:trPr>
                <w:trHeight w:val="276"/>
              </w:trPr>
              <w:tc>
                <w:tcPr>
                  <w:tcW w:w="13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3FBDA8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OTRANSLATIONAL_PROTEIN_TARGETING_TO_MEMBRAN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B76EC" w14:textId="77777777" w:rsidR="009B4CED" w:rsidRPr="009B4CED" w:rsidRDefault="009B4CED" w:rsidP="009B4CE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EE31F9" w14:textId="77777777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0.757215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FFE910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2.072089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9CC8DA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008230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23C52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16714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60E98F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9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ECEFA3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43</w:t>
                  </w:r>
                </w:p>
              </w:tc>
            </w:tr>
            <w:tr w:rsidR="009B4CED" w:rsidRPr="009B4CED" w14:paraId="6D4BC18A" w14:textId="77777777" w:rsidTr="009B4CED">
              <w:trPr>
                <w:trHeight w:val="276"/>
              </w:trPr>
              <w:tc>
                <w:tcPr>
                  <w:tcW w:w="136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D55151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LYSOM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9D933F" w14:textId="77777777" w:rsidR="009B4CED" w:rsidRPr="009B4CED" w:rsidRDefault="009B4CED" w:rsidP="009B4CE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6DDC9" w14:textId="77777777" w:rsidR="009B4CED" w:rsidRPr="009B4CED" w:rsidRDefault="009B4CED" w:rsidP="009B4CED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0.555602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73245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-2.067765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0817F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014433 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A4A581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180837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6DFA76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9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2E6E57" w14:textId="77777777" w:rsidR="009B4CED" w:rsidRPr="009B4CED" w:rsidRDefault="009B4CED" w:rsidP="009B4CE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9B4CE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62</w:t>
                  </w:r>
                </w:p>
              </w:tc>
            </w:tr>
          </w:tbl>
          <w:p w14:paraId="547DD35D" w14:textId="77777777" w:rsidR="009B4CED" w:rsidRPr="009B4CED" w:rsidRDefault="009B4CED" w:rsidP="009B4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245C2D5" w14:textId="1D58F4EB" w:rsidR="00FB20D2" w:rsidRPr="00DA05A4" w:rsidRDefault="00DA05A4" w:rsidP="009B4CED">
      <w:pPr>
        <w:ind w:firstLineChars="50" w:firstLine="90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DA05A4">
        <w:rPr>
          <w:rFonts w:ascii="Times New Roman" w:eastAsia="等线" w:hAnsi="Times New Roman" w:cs="Times New Roman"/>
          <w:kern w:val="0"/>
          <w:sz w:val="18"/>
          <w:szCs w:val="18"/>
        </w:rPr>
        <w:t>GSEA,</w:t>
      </w:r>
      <w:r w:rsidRPr="00DA05A4">
        <w:rPr>
          <w:rFonts w:ascii="Times New Roman" w:eastAsia="等线" w:hAnsi="Times New Roman" w:cs="Times New Roman" w:hint="eastAsia"/>
          <w:kern w:val="0"/>
          <w:sz w:val="18"/>
          <w:szCs w:val="18"/>
        </w:rPr>
        <w:t xml:space="preserve"> g</w:t>
      </w:r>
      <w:r w:rsidRPr="00DA05A4">
        <w:rPr>
          <w:rFonts w:ascii="Times New Roman" w:eastAsia="等线" w:hAnsi="Times New Roman" w:cs="Times New Roman"/>
          <w:kern w:val="0"/>
          <w:sz w:val="18"/>
          <w:szCs w:val="18"/>
        </w:rPr>
        <w:t>ene set enrichment analysis</w:t>
      </w:r>
      <w:r>
        <w:rPr>
          <w:rFonts w:ascii="Times New Roman" w:eastAsia="等线" w:hAnsi="Times New Roman" w:cs="Times New Roman"/>
          <w:kern w:val="0"/>
          <w:sz w:val="18"/>
          <w:szCs w:val="18"/>
        </w:rPr>
        <w:t xml:space="preserve">; </w:t>
      </w:r>
      <w:r w:rsidR="009B4CED" w:rsidRPr="009B4CED">
        <w:rPr>
          <w:rFonts w:ascii="Times New Roman" w:eastAsia="等线" w:hAnsi="Times New Roman" w:cs="Times New Roman"/>
          <w:kern w:val="0"/>
          <w:sz w:val="18"/>
          <w:szCs w:val="18"/>
        </w:rPr>
        <w:t>ES, Enrichment score; NES, Normalized enrichment score; NOM p-val, Nominal p value; FDR q-val, False discovery rate q-value; FWER p-val, Familywise-error rate p-value.</w:t>
      </w:r>
    </w:p>
    <w:sectPr w:rsidR="00FB20D2" w:rsidRPr="00DA05A4" w:rsidSect="009B4CED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A19815" w14:textId="77777777" w:rsidR="00DA1BBF" w:rsidRDefault="00DA1BBF" w:rsidP="009B4CED">
      <w:r>
        <w:separator/>
      </w:r>
    </w:p>
  </w:endnote>
  <w:endnote w:type="continuationSeparator" w:id="0">
    <w:p w14:paraId="7653EE99" w14:textId="77777777" w:rsidR="00DA1BBF" w:rsidRDefault="00DA1BBF" w:rsidP="009B4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1AD8E" w14:textId="77777777" w:rsidR="00DA1BBF" w:rsidRDefault="00DA1BBF" w:rsidP="009B4CED">
      <w:r>
        <w:separator/>
      </w:r>
    </w:p>
  </w:footnote>
  <w:footnote w:type="continuationSeparator" w:id="0">
    <w:p w14:paraId="6D85D923" w14:textId="77777777" w:rsidR="00DA1BBF" w:rsidRDefault="00DA1BBF" w:rsidP="009B4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296"/>
    <w:rsid w:val="004F4296"/>
    <w:rsid w:val="007B51AD"/>
    <w:rsid w:val="0090474C"/>
    <w:rsid w:val="009B4CED"/>
    <w:rsid w:val="00BE0BFD"/>
    <w:rsid w:val="00C30552"/>
    <w:rsid w:val="00DA05A4"/>
    <w:rsid w:val="00DA1BBF"/>
    <w:rsid w:val="00E3065D"/>
    <w:rsid w:val="00E44E37"/>
    <w:rsid w:val="00EA705C"/>
    <w:rsid w:val="00FB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9B6FF"/>
  <w15:chartTrackingRefBased/>
  <w15:docId w15:val="{73B0B773-4733-4203-A6CB-6375E273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4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4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4CED"/>
    <w:rPr>
      <w:sz w:val="18"/>
      <w:szCs w:val="18"/>
    </w:rPr>
  </w:style>
  <w:style w:type="table" w:styleId="a7">
    <w:name w:val="Table Grid"/>
    <w:basedOn w:val="a1"/>
    <w:uiPriority w:val="39"/>
    <w:rsid w:val="009B4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B4CED"/>
    <w:rPr>
      <w:rFonts w:ascii="Times" w:hAnsi="Times" w:cs="Time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5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子德</dc:creator>
  <cp:keywords/>
  <dc:description/>
  <cp:lastModifiedBy>张 子德</cp:lastModifiedBy>
  <cp:revision>7</cp:revision>
  <dcterms:created xsi:type="dcterms:W3CDTF">2020-05-15T08:31:00Z</dcterms:created>
  <dcterms:modified xsi:type="dcterms:W3CDTF">2020-09-17T18:20:00Z</dcterms:modified>
</cp:coreProperties>
</file>